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6AAE" w:rsidRDefault="00E46AAE" w:rsidP="00E46AAE">
      <w:pPr>
        <w:spacing w:before="80" w:line="360" w:lineRule="auto"/>
        <w:jc w:val="both"/>
        <w:rPr>
          <w:rFonts w:ascii="Helvetica" w:hAnsi="Helvetica"/>
          <w:bCs/>
          <w:lang w:val="en-GB"/>
        </w:rPr>
      </w:pPr>
      <w:r w:rsidRPr="009B3192">
        <w:rPr>
          <w:rFonts w:ascii="Helvetica" w:hAnsi="Helvetica"/>
          <w:b/>
          <w:lang w:val="en-GB"/>
        </w:rPr>
        <w:t xml:space="preserve">Table </w:t>
      </w:r>
      <w:r>
        <w:rPr>
          <w:rFonts w:ascii="Helvetica" w:hAnsi="Helvetica"/>
          <w:b/>
          <w:lang w:val="en-GB"/>
        </w:rPr>
        <w:t>S</w:t>
      </w:r>
      <w:r w:rsidRPr="009B3192">
        <w:rPr>
          <w:rFonts w:ascii="Helvetica" w:hAnsi="Helvetica"/>
          <w:b/>
          <w:lang w:val="en-GB"/>
        </w:rPr>
        <w:t>1.</w:t>
      </w:r>
      <w:r>
        <w:rPr>
          <w:rFonts w:ascii="Helvetica" w:hAnsi="Helvetica"/>
          <w:bCs/>
          <w:lang w:val="en-GB"/>
        </w:rPr>
        <w:t xml:space="preserve"> Model estimates for the comparisons of sleep metrics between periods.</w:t>
      </w:r>
    </w:p>
    <w:tbl>
      <w:tblPr>
        <w:tblW w:w="9658" w:type="dxa"/>
        <w:tblInd w:w="-4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5"/>
        <w:gridCol w:w="786"/>
        <w:gridCol w:w="1235"/>
        <w:gridCol w:w="720"/>
        <w:gridCol w:w="786"/>
        <w:gridCol w:w="1235"/>
        <w:gridCol w:w="720"/>
        <w:gridCol w:w="786"/>
        <w:gridCol w:w="1205"/>
        <w:gridCol w:w="720"/>
      </w:tblGrid>
      <w:tr w:rsidR="00E46AAE" w:rsidRPr="009B3192" w:rsidTr="00E46AAE">
        <w:trPr>
          <w:trHeight w:val="377"/>
        </w:trPr>
        <w:tc>
          <w:tcPr>
            <w:tcW w:w="0" w:type="auto"/>
            <w:vAlign w:val="center"/>
          </w:tcPr>
          <w:p w:rsidR="00E46AAE" w:rsidRPr="009B3192" w:rsidRDefault="00E46AAE" w:rsidP="00EC383A">
            <w:pPr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Time in Bed</w:t>
            </w:r>
          </w:p>
        </w:tc>
        <w:tc>
          <w:tcPr>
            <w:tcW w:w="0" w:type="auto"/>
            <w:gridSpan w:val="3"/>
            <w:vAlign w:val="center"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Sleep Duration</w:t>
            </w:r>
          </w:p>
        </w:tc>
        <w:tc>
          <w:tcPr>
            <w:tcW w:w="0" w:type="auto"/>
            <w:gridSpan w:val="3"/>
            <w:vAlign w:val="center"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Sleep Efficiency</w:t>
            </w:r>
          </w:p>
        </w:tc>
      </w:tr>
      <w:tr w:rsidR="00E46AAE" w:rsidRPr="009B3192" w:rsidTr="00E46AAE">
        <w:trPr>
          <w:trHeight w:val="377"/>
        </w:trPr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</w:p>
        </w:tc>
      </w:tr>
      <w:tr w:rsidR="00E46AAE" w:rsidRPr="009B3192" w:rsidTr="00E46AAE">
        <w:trPr>
          <w:trHeight w:val="39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8: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8:10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– 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8: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6: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6:38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– 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7: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81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79.83 – 83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E46AAE" w:rsidRPr="009B3192" w:rsidTr="00E46AAE">
        <w:trPr>
          <w:trHeight w:val="41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 xml:space="preserve">Period 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[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Training Only]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37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– 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28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– 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0.35 – 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250</w:t>
            </w:r>
          </w:p>
        </w:tc>
      </w:tr>
      <w:tr w:rsidR="00E46AAE" w:rsidRPr="009B3192" w:rsidTr="00E46AAE">
        <w:trPr>
          <w:trHeight w:val="39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Period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 xml:space="preserve"> [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Holiday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0: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05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– 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2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>
              <w:rPr>
                <w:rFonts w:ascii="Helvetica" w:hAnsi="Helvetica"/>
                <w:sz w:val="16"/>
                <w:szCs w:val="16"/>
                <w:lang w:val="en-US"/>
              </w:rPr>
              <w:t>00: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07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– </w:t>
            </w:r>
            <w:r>
              <w:rPr>
                <w:rFonts w:ascii="Helvetica" w:hAnsi="Helvetica"/>
                <w:sz w:val="16"/>
                <w:szCs w:val="16"/>
                <w:lang w:val="en-US"/>
              </w:rPr>
              <w:t>00: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5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-1.33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E46AAE" w:rsidRPr="009B3192" w:rsidRDefault="00E46AAE" w:rsidP="00EC383A">
            <w:pPr>
              <w:jc w:val="center"/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262</w:t>
            </w:r>
          </w:p>
        </w:tc>
      </w:tr>
      <w:tr w:rsidR="00E46AAE" w:rsidRPr="009B3192" w:rsidTr="00E46AAE">
        <w:trPr>
          <w:trHeight w:val="188"/>
        </w:trPr>
        <w:tc>
          <w:tcPr>
            <w:tcW w:w="0" w:type="auto"/>
            <w:gridSpan w:val="10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46AAE" w:rsidRPr="009B3192" w:rsidRDefault="00E46AAE" w:rsidP="00EC383A">
            <w:pPr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b/>
                <w:bCs/>
                <w:sz w:val="16"/>
                <w:szCs w:val="16"/>
                <w:lang w:val="en-US"/>
              </w:rPr>
              <w:t>Random Effects</w:t>
            </w:r>
          </w:p>
        </w:tc>
      </w:tr>
      <w:tr w:rsidR="00E46AAE" w:rsidRPr="009B3192" w:rsidTr="00E46AAE">
        <w:trPr>
          <w:trHeight w:val="18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σ</w:t>
            </w:r>
            <w:r w:rsidRPr="009B3192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5493.3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4207.2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25.29</w:t>
            </w:r>
          </w:p>
        </w:tc>
      </w:tr>
      <w:tr w:rsidR="00E46AAE" w:rsidRPr="009B3192" w:rsidTr="00E46AAE">
        <w:trPr>
          <w:trHeight w:val="16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τ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653.10 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849.25 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27.91 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ID</w:t>
            </w:r>
          </w:p>
        </w:tc>
      </w:tr>
      <w:tr w:rsidR="00E46AAE" w:rsidRPr="009B3192" w:rsidTr="00E46AAE">
        <w:trPr>
          <w:trHeight w:val="18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1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1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52</w:t>
            </w:r>
          </w:p>
        </w:tc>
      </w:tr>
      <w:tr w:rsidR="00E46AAE" w:rsidRPr="009B3192" w:rsidTr="00E46AAE">
        <w:trPr>
          <w:trHeight w:val="18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34 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34 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34 </w:t>
            </w:r>
            <w:r w:rsidRPr="009B3192">
              <w:rPr>
                <w:rFonts w:ascii="Helvetica" w:hAnsi="Helvetica"/>
                <w:sz w:val="16"/>
                <w:szCs w:val="16"/>
                <w:vertAlign w:val="subscript"/>
                <w:lang w:val="en-US"/>
              </w:rPr>
              <w:t>ID</w:t>
            </w:r>
          </w:p>
        </w:tc>
      </w:tr>
      <w:tr w:rsidR="00E46AAE" w:rsidRPr="009B3192" w:rsidTr="00E46AAE">
        <w:trPr>
          <w:trHeight w:val="37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8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836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836</w:t>
            </w:r>
          </w:p>
        </w:tc>
      </w:tr>
      <w:tr w:rsidR="00E46AAE" w:rsidRPr="009B3192" w:rsidTr="00E46AAE">
        <w:trPr>
          <w:trHeight w:val="77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Marginal R</w:t>
            </w:r>
            <w:r w:rsidRPr="009B3192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2</w:t>
            </w: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 / Conditional R</w:t>
            </w:r>
            <w:r w:rsidRPr="009B3192">
              <w:rPr>
                <w:rFonts w:ascii="Helvetica" w:hAnsi="Helvetica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026 / 0.13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015 / 0.18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E46AAE" w:rsidRPr="009B3192" w:rsidRDefault="00E46AAE" w:rsidP="00EC383A">
            <w:pPr>
              <w:rPr>
                <w:rFonts w:ascii="Helvetica" w:hAnsi="Helvetica"/>
                <w:sz w:val="16"/>
                <w:szCs w:val="16"/>
                <w:lang w:val="en-US"/>
              </w:rPr>
            </w:pPr>
            <w:r w:rsidRPr="009B3192">
              <w:rPr>
                <w:rFonts w:ascii="Helvetica" w:hAnsi="Helvetica"/>
                <w:sz w:val="16"/>
                <w:szCs w:val="16"/>
                <w:lang w:val="en-US"/>
              </w:rPr>
              <w:t>0.003 / 0.526</w:t>
            </w:r>
          </w:p>
        </w:tc>
      </w:tr>
    </w:tbl>
    <w:p w:rsidR="00E46AAE" w:rsidRPr="008515EA" w:rsidRDefault="00E46AAE" w:rsidP="00E46AAE">
      <w:pPr>
        <w:spacing w:before="80" w:line="36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bCs/>
          <w:lang w:val="en-GB"/>
        </w:rPr>
        <w:t xml:space="preserve">Duration </w:t>
      </w:r>
      <w:r>
        <w:rPr>
          <w:rFonts w:ascii="Helvetica" w:hAnsi="Helvetica"/>
          <w:bCs/>
          <w:lang w:val="en-GB"/>
        </w:rPr>
        <w:t>results were transf</w:t>
      </w:r>
      <w:bookmarkStart w:id="0" w:name="_GoBack"/>
      <w:bookmarkEnd w:id="0"/>
      <w:r>
        <w:rPr>
          <w:rFonts w:ascii="Helvetica" w:hAnsi="Helvetica"/>
          <w:bCs/>
          <w:lang w:val="en-GB"/>
        </w:rPr>
        <w:t xml:space="preserve">ormed to </w:t>
      </w:r>
      <w:proofErr w:type="spellStart"/>
      <w:r>
        <w:rPr>
          <w:rFonts w:ascii="Helvetica" w:hAnsi="Helvetica"/>
          <w:bCs/>
          <w:lang w:val="en-GB"/>
        </w:rPr>
        <w:t>hh:mm</w:t>
      </w:r>
      <w:proofErr w:type="spellEnd"/>
      <w:r>
        <w:rPr>
          <w:rFonts w:ascii="Helvetica" w:hAnsi="Helvetica"/>
          <w:bCs/>
          <w:lang w:val="en-GB"/>
        </w:rPr>
        <w:t xml:space="preserve"> format for easier interpretation</w:t>
      </w:r>
    </w:p>
    <w:p w:rsidR="00E46AAE" w:rsidRPr="00AB57EE" w:rsidRDefault="00E46AAE" w:rsidP="00E46AAE">
      <w:pPr>
        <w:jc w:val="both"/>
        <w:rPr>
          <w:rFonts w:ascii="Helvetica" w:hAnsi="Helvetica"/>
          <w:b/>
          <w:sz w:val="20"/>
          <w:szCs w:val="20"/>
          <w:lang w:val="en-US"/>
        </w:rPr>
      </w:pPr>
    </w:p>
    <w:p w:rsidR="00B049A4" w:rsidRDefault="00B049A4"/>
    <w:sectPr w:rsidR="00B049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11B"/>
    <w:rsid w:val="0002242C"/>
    <w:rsid w:val="00024ADA"/>
    <w:rsid w:val="0002717A"/>
    <w:rsid w:val="000308DD"/>
    <w:rsid w:val="000510FC"/>
    <w:rsid w:val="00080034"/>
    <w:rsid w:val="000A2082"/>
    <w:rsid w:val="000A4845"/>
    <w:rsid w:val="000A7FB6"/>
    <w:rsid w:val="000E3579"/>
    <w:rsid w:val="00123213"/>
    <w:rsid w:val="001273EF"/>
    <w:rsid w:val="00147B02"/>
    <w:rsid w:val="00174C82"/>
    <w:rsid w:val="00193E3A"/>
    <w:rsid w:val="001C475E"/>
    <w:rsid w:val="001F3452"/>
    <w:rsid w:val="00203D29"/>
    <w:rsid w:val="00212F27"/>
    <w:rsid w:val="00213057"/>
    <w:rsid w:val="002345A9"/>
    <w:rsid w:val="002726F8"/>
    <w:rsid w:val="00282212"/>
    <w:rsid w:val="00283C76"/>
    <w:rsid w:val="002B289E"/>
    <w:rsid w:val="002E682B"/>
    <w:rsid w:val="003108A2"/>
    <w:rsid w:val="003469CC"/>
    <w:rsid w:val="00347F34"/>
    <w:rsid w:val="00352479"/>
    <w:rsid w:val="00353EFA"/>
    <w:rsid w:val="00387219"/>
    <w:rsid w:val="00390D25"/>
    <w:rsid w:val="003913EA"/>
    <w:rsid w:val="004070ED"/>
    <w:rsid w:val="00410EA2"/>
    <w:rsid w:val="004800F9"/>
    <w:rsid w:val="0048230C"/>
    <w:rsid w:val="004E2550"/>
    <w:rsid w:val="00574F1A"/>
    <w:rsid w:val="0057638B"/>
    <w:rsid w:val="00614446"/>
    <w:rsid w:val="006246BA"/>
    <w:rsid w:val="00636A31"/>
    <w:rsid w:val="00672376"/>
    <w:rsid w:val="0069413E"/>
    <w:rsid w:val="006D5F4C"/>
    <w:rsid w:val="00701BD8"/>
    <w:rsid w:val="00724B47"/>
    <w:rsid w:val="007257C1"/>
    <w:rsid w:val="00735C15"/>
    <w:rsid w:val="00741424"/>
    <w:rsid w:val="00743241"/>
    <w:rsid w:val="00775F9F"/>
    <w:rsid w:val="0078140F"/>
    <w:rsid w:val="007A58D9"/>
    <w:rsid w:val="007C66B8"/>
    <w:rsid w:val="007C6D46"/>
    <w:rsid w:val="007D3694"/>
    <w:rsid w:val="007E4E69"/>
    <w:rsid w:val="007F1F56"/>
    <w:rsid w:val="007F543E"/>
    <w:rsid w:val="00800480"/>
    <w:rsid w:val="008051F0"/>
    <w:rsid w:val="00805432"/>
    <w:rsid w:val="008416BB"/>
    <w:rsid w:val="00853A8F"/>
    <w:rsid w:val="00874CFD"/>
    <w:rsid w:val="00876A2A"/>
    <w:rsid w:val="00883D10"/>
    <w:rsid w:val="00896DF3"/>
    <w:rsid w:val="008A10FF"/>
    <w:rsid w:val="008B1448"/>
    <w:rsid w:val="008C771D"/>
    <w:rsid w:val="0090281B"/>
    <w:rsid w:val="00914BCB"/>
    <w:rsid w:val="00917DBE"/>
    <w:rsid w:val="00943E58"/>
    <w:rsid w:val="00947BFA"/>
    <w:rsid w:val="00951DBA"/>
    <w:rsid w:val="00955974"/>
    <w:rsid w:val="009A26D5"/>
    <w:rsid w:val="009A7E9F"/>
    <w:rsid w:val="009E5462"/>
    <w:rsid w:val="009F0D66"/>
    <w:rsid w:val="00A27727"/>
    <w:rsid w:val="00A41007"/>
    <w:rsid w:val="00A84E4B"/>
    <w:rsid w:val="00A87096"/>
    <w:rsid w:val="00A934E6"/>
    <w:rsid w:val="00AD1195"/>
    <w:rsid w:val="00AD18D2"/>
    <w:rsid w:val="00AD5E38"/>
    <w:rsid w:val="00AE1DE4"/>
    <w:rsid w:val="00AE467F"/>
    <w:rsid w:val="00AE6ED4"/>
    <w:rsid w:val="00B049A4"/>
    <w:rsid w:val="00B25BE8"/>
    <w:rsid w:val="00B633F9"/>
    <w:rsid w:val="00B736B0"/>
    <w:rsid w:val="00B7711B"/>
    <w:rsid w:val="00BC6A9A"/>
    <w:rsid w:val="00BD2E78"/>
    <w:rsid w:val="00C11207"/>
    <w:rsid w:val="00C14E34"/>
    <w:rsid w:val="00C3666A"/>
    <w:rsid w:val="00C37BEB"/>
    <w:rsid w:val="00C45971"/>
    <w:rsid w:val="00C5064C"/>
    <w:rsid w:val="00C62661"/>
    <w:rsid w:val="00C82CC4"/>
    <w:rsid w:val="00CA574D"/>
    <w:rsid w:val="00CB03CD"/>
    <w:rsid w:val="00CB166A"/>
    <w:rsid w:val="00CF65F3"/>
    <w:rsid w:val="00D03AE6"/>
    <w:rsid w:val="00D27878"/>
    <w:rsid w:val="00D61242"/>
    <w:rsid w:val="00D6662C"/>
    <w:rsid w:val="00D779B2"/>
    <w:rsid w:val="00D87C7F"/>
    <w:rsid w:val="00D87E45"/>
    <w:rsid w:val="00DB4CEE"/>
    <w:rsid w:val="00E01DA5"/>
    <w:rsid w:val="00E05280"/>
    <w:rsid w:val="00E10B6A"/>
    <w:rsid w:val="00E248C1"/>
    <w:rsid w:val="00E326D6"/>
    <w:rsid w:val="00E46AAE"/>
    <w:rsid w:val="00E6502A"/>
    <w:rsid w:val="00E747F1"/>
    <w:rsid w:val="00E7719E"/>
    <w:rsid w:val="00E97216"/>
    <w:rsid w:val="00E97C4D"/>
    <w:rsid w:val="00EE45A7"/>
    <w:rsid w:val="00F052AB"/>
    <w:rsid w:val="00F0565C"/>
    <w:rsid w:val="00F1089B"/>
    <w:rsid w:val="00F31B2F"/>
    <w:rsid w:val="00F46EA3"/>
    <w:rsid w:val="00F55EDE"/>
    <w:rsid w:val="00F71FB5"/>
    <w:rsid w:val="00F7586B"/>
    <w:rsid w:val="00FC735F"/>
    <w:rsid w:val="00FC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7BDDA-FB1E-4BCA-A2C1-D392AADF7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0</Characters>
  <Application>Microsoft Office Word</Application>
  <DocSecurity>0</DocSecurity>
  <Lines>5</Lines>
  <Paragraphs>1</Paragraphs>
  <ScaleCrop>false</ScaleCrop>
  <Company>HP Inc.</Company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M</dc:creator>
  <cp:keywords/>
  <dc:description/>
  <cp:lastModifiedBy>Sharmila M</cp:lastModifiedBy>
  <cp:revision>2</cp:revision>
  <dcterms:created xsi:type="dcterms:W3CDTF">2026-05-02T07:10:00Z</dcterms:created>
  <dcterms:modified xsi:type="dcterms:W3CDTF">2026-05-02T07:11:00Z</dcterms:modified>
</cp:coreProperties>
</file>